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F5D" w:rsidRDefault="004C3F5D" w:rsidP="004C3F5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:rsidR="004C3F5D" w:rsidRPr="00764E1A" w:rsidRDefault="004C3F5D" w:rsidP="004C3F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E1A">
        <w:rPr>
          <w:rFonts w:ascii="Times New Roman" w:hAnsi="Times New Roman" w:cs="Times New Roman"/>
          <w:sz w:val="24"/>
          <w:szCs w:val="24"/>
        </w:rPr>
        <w:t>Supplemental Table 1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3403"/>
        <w:gridCol w:w="2237"/>
        <w:gridCol w:w="2051"/>
        <w:gridCol w:w="1885"/>
      </w:tblGrid>
      <w:tr w:rsidR="004C3F5D" w:rsidRPr="00764E1A" w:rsidTr="00DF156E">
        <w:tc>
          <w:tcPr>
            <w:tcW w:w="1777" w:type="pct"/>
            <w:tcBorders>
              <w:top w:val="single" w:sz="4" w:space="0" w:color="auto"/>
              <w:bottom w:val="single" w:sz="4" w:space="0" w:color="auto"/>
            </w:tcBorders>
          </w:tcPr>
          <w:p w:rsidR="004C3F5D" w:rsidRPr="00725B37" w:rsidRDefault="004C3F5D" w:rsidP="00DF156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25B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utcom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:rsidR="004C3F5D" w:rsidRPr="00725B37" w:rsidRDefault="004C3F5D" w:rsidP="00DF156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25B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F Mean (SE) or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725B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(%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:rsidR="004C3F5D" w:rsidRPr="00725B37" w:rsidRDefault="004C3F5D" w:rsidP="00DF156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25B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F+EF Mean (SE) or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725B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(%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:rsidR="004C3F5D" w:rsidRPr="00725B37" w:rsidRDefault="004C3F5D" w:rsidP="00DF156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25B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value for differences between arms</w:t>
            </w:r>
          </w:p>
        </w:tc>
      </w:tr>
      <w:tr w:rsidR="004C3F5D" w:rsidRPr="00764E1A" w:rsidTr="00DF156E">
        <w:tc>
          <w:tcPr>
            <w:tcW w:w="1777" w:type="pct"/>
            <w:tcBorders>
              <w:top w:val="single" w:sz="4" w:space="0" w:color="auto"/>
            </w:tcBorders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168" w:type="pct"/>
            <w:tcBorders>
              <w:top w:val="single" w:sz="4" w:space="0" w:color="auto"/>
            </w:tcBorders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single" w:sz="4" w:space="0" w:color="auto"/>
            </w:tcBorders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 xml:space="preserve">American Indian or Alaskan Native  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 (&lt;1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57 (15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77 (26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Hawaiian or South Pacific</w:t>
            </w: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 (&lt;1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 (&lt;1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304 (79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90 (65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More than one race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 xml:space="preserve">Did not respond 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0 (2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8 (6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0 (3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8 (3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369 (96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83 (97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5(1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41 (37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86 (30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43 (63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05 (70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071" w:type="pct"/>
          </w:tcPr>
          <w:p w:rsidR="004C3F5D" w:rsidRPr="00725B37" w:rsidRDefault="004C3F5D" w:rsidP="00DF1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B37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67.46 (15.76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70.64 (15.17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3.70 (16.07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4.48 (14.63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IADL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9.04 (8.84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9.30 (8.51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ain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7.56 (6.00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7.78 (5.86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ain intensity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.36 (2.98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.69 (3.15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.51 (2.12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.04 (1.79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</w:tcPr>
          <w:p w:rsidR="004C3F5D" w:rsidRPr="00725B37" w:rsidRDefault="004C3F5D" w:rsidP="00DF1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725B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071" w:type="pct"/>
          </w:tcPr>
          <w:p w:rsidR="004C3F5D" w:rsidRPr="00725B37" w:rsidRDefault="004C3F5D" w:rsidP="00DF1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725B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alls</w:t>
            </w:r>
            <w:bookmarkStart w:id="0" w:name="_GoBack"/>
            <w:bookmarkEnd w:id="0"/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92 (24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51 (18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ecent falls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29 (21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10 (17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ED visits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52 (14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31 (11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C3F5D" w:rsidRPr="00764E1A" w:rsidTr="00DF156E">
        <w:tc>
          <w:tcPr>
            <w:tcW w:w="1777" w:type="pct"/>
          </w:tcPr>
          <w:p w:rsidR="004C3F5D" w:rsidRPr="00764E1A" w:rsidRDefault="004C3F5D" w:rsidP="00DF15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ospitalizations</w:t>
            </w:r>
          </w:p>
        </w:tc>
        <w:tc>
          <w:tcPr>
            <w:tcW w:w="1168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66 (17)</w:t>
            </w:r>
          </w:p>
        </w:tc>
        <w:tc>
          <w:tcPr>
            <w:tcW w:w="1071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33 (11)</w:t>
            </w:r>
          </w:p>
        </w:tc>
        <w:tc>
          <w:tcPr>
            <w:tcW w:w="984" w:type="pct"/>
          </w:tcPr>
          <w:p w:rsidR="004C3F5D" w:rsidRPr="00764E1A" w:rsidRDefault="004C3F5D" w:rsidP="00DF15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E1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:rsidR="004C3F5D" w:rsidRDefault="004C3F5D" w:rsidP="004C3F5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04D28" w:rsidRDefault="00ED37CC"/>
    <w:sectPr w:rsidR="00604D28" w:rsidSect="00C958F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7CC" w:rsidRDefault="00ED37CC">
      <w:pPr>
        <w:spacing w:after="0" w:line="240" w:lineRule="auto"/>
      </w:pPr>
      <w:r>
        <w:separator/>
      </w:r>
    </w:p>
  </w:endnote>
  <w:endnote w:type="continuationSeparator" w:id="0">
    <w:p w:rsidR="00ED37CC" w:rsidRDefault="00ED3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14867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2760" w:rsidRDefault="004C3F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58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02760" w:rsidRDefault="00ED37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7CC" w:rsidRDefault="00ED37CC">
      <w:pPr>
        <w:spacing w:after="0" w:line="240" w:lineRule="auto"/>
      </w:pPr>
      <w:r>
        <w:separator/>
      </w:r>
    </w:p>
  </w:footnote>
  <w:footnote w:type="continuationSeparator" w:id="0">
    <w:p w:rsidR="00ED37CC" w:rsidRDefault="00ED3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C3F5D"/>
    <w:rsid w:val="004C3F5D"/>
    <w:rsid w:val="00B75079"/>
    <w:rsid w:val="00C958FB"/>
    <w:rsid w:val="00DC2300"/>
    <w:rsid w:val="00ED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3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F5D"/>
  </w:style>
  <w:style w:type="character" w:styleId="LineNumber">
    <w:name w:val="line number"/>
    <w:basedOn w:val="DefaultParagraphFont"/>
    <w:uiPriority w:val="99"/>
    <w:semiHidden/>
    <w:unhideWhenUsed/>
    <w:rsid w:val="004C3F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3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F5D"/>
  </w:style>
  <w:style w:type="character" w:styleId="LineNumber">
    <w:name w:val="line number"/>
    <w:basedOn w:val="DefaultParagraphFont"/>
    <w:uiPriority w:val="99"/>
    <w:semiHidden/>
    <w:unhideWhenUsed/>
    <w:rsid w:val="004C3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802</Characters>
  <Application>Microsoft Office Word</Application>
  <DocSecurity>0</DocSecurity>
  <Lines>133</Lines>
  <Paragraphs>123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chueller</dc:creator>
  <cp:keywords/>
  <dc:description/>
  <cp:lastModifiedBy>S3G_Reference_Citation_Sequence</cp:lastModifiedBy>
  <cp:revision>2</cp:revision>
  <dcterms:created xsi:type="dcterms:W3CDTF">2022-01-06T02:41:00Z</dcterms:created>
  <dcterms:modified xsi:type="dcterms:W3CDTF">2022-08-19T08:33:00Z</dcterms:modified>
</cp:coreProperties>
</file>